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66E26" w14:textId="77777777" w:rsidR="00B92F60" w:rsidRDefault="00C469DC">
      <w:pPr>
        <w:pStyle w:val="Heading1"/>
      </w:pPr>
      <w:r>
        <w:t>STROBE Checklist for Cross-sectional Studies</w:t>
      </w:r>
    </w:p>
    <w:p w14:paraId="6A78F8E6" w14:textId="6A818E10" w:rsidR="00F31DD4" w:rsidRPr="00F31DD4" w:rsidRDefault="00C469DC" w:rsidP="00F31DD4">
      <w:pPr>
        <w:rPr>
          <w:b/>
          <w:bCs/>
        </w:rPr>
      </w:pPr>
      <w:r>
        <w:t xml:space="preserve">Manuscript title: </w:t>
      </w:r>
      <w:r w:rsidR="00F31DD4" w:rsidRPr="00F31DD4">
        <w:rPr>
          <w:b/>
          <w:bCs/>
        </w:rPr>
        <w:t xml:space="preserve">Uptake and Determinants of Hepatitis B Vaccination among </w:t>
      </w:r>
      <w:r w:rsidR="00306D2D">
        <w:rPr>
          <w:b/>
          <w:bCs/>
        </w:rPr>
        <w:t>H</w:t>
      </w:r>
      <w:r>
        <w:rPr>
          <w:b/>
          <w:bCs/>
        </w:rPr>
        <w:t xml:space="preserve">ealth </w:t>
      </w:r>
      <w:r w:rsidR="00F31DD4" w:rsidRPr="00F31DD4">
        <w:rPr>
          <w:b/>
          <w:bCs/>
        </w:rPr>
        <w:t>Laboratory Practitioners in Tertiary Hospitals in Dar es Salaam, Tanzania: A Cross-Sectional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B92F60" w14:paraId="6E21EE9C" w14:textId="77777777">
        <w:tc>
          <w:tcPr>
            <w:tcW w:w="2880" w:type="dxa"/>
          </w:tcPr>
          <w:p w14:paraId="1FFF9529" w14:textId="77777777" w:rsidR="00B92F60" w:rsidRDefault="00C469DC">
            <w:r>
              <w:t>Item No.</w:t>
            </w:r>
          </w:p>
        </w:tc>
        <w:tc>
          <w:tcPr>
            <w:tcW w:w="2880" w:type="dxa"/>
          </w:tcPr>
          <w:p w14:paraId="2B0A0908" w14:textId="77777777" w:rsidR="00B92F60" w:rsidRDefault="00C469DC">
            <w:r>
              <w:t>Recommendation</w:t>
            </w:r>
          </w:p>
        </w:tc>
        <w:tc>
          <w:tcPr>
            <w:tcW w:w="2880" w:type="dxa"/>
          </w:tcPr>
          <w:p w14:paraId="3B094828" w14:textId="77777777" w:rsidR="00B92F60" w:rsidRDefault="00C469DC">
            <w:r>
              <w:t>Reported on Page/Section</w:t>
            </w:r>
          </w:p>
        </w:tc>
      </w:tr>
      <w:tr w:rsidR="00B92F60" w14:paraId="26FBDCB2" w14:textId="77777777">
        <w:tc>
          <w:tcPr>
            <w:tcW w:w="2880" w:type="dxa"/>
          </w:tcPr>
          <w:p w14:paraId="26CBCCD6" w14:textId="77777777" w:rsidR="00B92F60" w:rsidRDefault="00C469DC">
            <w:r>
              <w:t>1a</w:t>
            </w:r>
          </w:p>
        </w:tc>
        <w:tc>
          <w:tcPr>
            <w:tcW w:w="2880" w:type="dxa"/>
          </w:tcPr>
          <w:p w14:paraId="737DF273" w14:textId="77777777" w:rsidR="00B92F60" w:rsidRDefault="00C469DC">
            <w:r>
              <w:t>Indicate the study’s design with a commonly used term in the title or the abstract</w:t>
            </w:r>
          </w:p>
        </w:tc>
        <w:tc>
          <w:tcPr>
            <w:tcW w:w="2880" w:type="dxa"/>
          </w:tcPr>
          <w:p w14:paraId="41CB1545" w14:textId="77777777" w:rsidR="00B92F60" w:rsidRDefault="00C469DC">
            <w:r>
              <w:t>Title, Abstract</w:t>
            </w:r>
          </w:p>
        </w:tc>
      </w:tr>
      <w:tr w:rsidR="00B92F60" w14:paraId="70D82A3D" w14:textId="77777777">
        <w:tc>
          <w:tcPr>
            <w:tcW w:w="2880" w:type="dxa"/>
          </w:tcPr>
          <w:p w14:paraId="274E7055" w14:textId="77777777" w:rsidR="00B92F60" w:rsidRDefault="00C469DC">
            <w:r>
              <w:t>2</w:t>
            </w:r>
          </w:p>
        </w:tc>
        <w:tc>
          <w:tcPr>
            <w:tcW w:w="2880" w:type="dxa"/>
          </w:tcPr>
          <w:p w14:paraId="0738344A" w14:textId="77777777" w:rsidR="00B92F60" w:rsidRDefault="00C469DC">
            <w:r>
              <w:t>Explain the scientific background and rationale for the investigation being reported</w:t>
            </w:r>
          </w:p>
        </w:tc>
        <w:tc>
          <w:tcPr>
            <w:tcW w:w="2880" w:type="dxa"/>
          </w:tcPr>
          <w:p w14:paraId="123AB255" w14:textId="42473EA1" w:rsidR="00B92F60" w:rsidRDefault="00C469DC">
            <w:r>
              <w:t>Introduction, p</w:t>
            </w:r>
            <w:r w:rsidR="00CD1376">
              <w:t>.</w:t>
            </w:r>
            <w:r w:rsidR="00970173">
              <w:t>4</w:t>
            </w:r>
            <w:r w:rsidR="00CD1376">
              <w:t>-5</w:t>
            </w:r>
          </w:p>
        </w:tc>
      </w:tr>
      <w:tr w:rsidR="00B92F60" w14:paraId="0DFB9E01" w14:textId="77777777">
        <w:tc>
          <w:tcPr>
            <w:tcW w:w="2880" w:type="dxa"/>
          </w:tcPr>
          <w:p w14:paraId="2FD94B51" w14:textId="77777777" w:rsidR="00B92F60" w:rsidRDefault="00C469DC">
            <w:r>
              <w:t>3</w:t>
            </w:r>
          </w:p>
        </w:tc>
        <w:tc>
          <w:tcPr>
            <w:tcW w:w="2880" w:type="dxa"/>
          </w:tcPr>
          <w:p w14:paraId="3E2B1E4B" w14:textId="77777777" w:rsidR="00B92F60" w:rsidRDefault="00C469DC">
            <w:r>
              <w:t>State specific objectives, including any prespecified hypotheses</w:t>
            </w:r>
          </w:p>
        </w:tc>
        <w:tc>
          <w:tcPr>
            <w:tcW w:w="2880" w:type="dxa"/>
          </w:tcPr>
          <w:p w14:paraId="1736021C" w14:textId="37576731" w:rsidR="00B92F60" w:rsidRDefault="00C469DC">
            <w:r>
              <w:t>Introduction, p.</w:t>
            </w:r>
            <w:r>
              <w:t>4</w:t>
            </w:r>
            <w:r w:rsidR="00F92D74">
              <w:t>-5</w:t>
            </w:r>
          </w:p>
        </w:tc>
      </w:tr>
      <w:tr w:rsidR="00B92F60" w14:paraId="0DEAED42" w14:textId="77777777">
        <w:tc>
          <w:tcPr>
            <w:tcW w:w="2880" w:type="dxa"/>
          </w:tcPr>
          <w:p w14:paraId="08E937D3" w14:textId="77777777" w:rsidR="00B92F60" w:rsidRDefault="00C469DC">
            <w:r>
              <w:t>4</w:t>
            </w:r>
          </w:p>
        </w:tc>
        <w:tc>
          <w:tcPr>
            <w:tcW w:w="2880" w:type="dxa"/>
          </w:tcPr>
          <w:p w14:paraId="760F5A9D" w14:textId="77777777" w:rsidR="00B92F60" w:rsidRDefault="00C469DC">
            <w:r>
              <w:t>Present key elements of study design early in the paper</w:t>
            </w:r>
          </w:p>
        </w:tc>
        <w:tc>
          <w:tcPr>
            <w:tcW w:w="2880" w:type="dxa"/>
          </w:tcPr>
          <w:p w14:paraId="46142562" w14:textId="0CA27484" w:rsidR="00B92F60" w:rsidRDefault="00C469DC">
            <w:r>
              <w:t>Methods, Study design, p.</w:t>
            </w:r>
            <w:r w:rsidR="007C6C2B">
              <w:t>6</w:t>
            </w:r>
          </w:p>
        </w:tc>
      </w:tr>
      <w:tr w:rsidR="00B92F60" w14:paraId="17FA2B03" w14:textId="77777777">
        <w:tc>
          <w:tcPr>
            <w:tcW w:w="2880" w:type="dxa"/>
          </w:tcPr>
          <w:p w14:paraId="089CA97D" w14:textId="77777777" w:rsidR="00B92F60" w:rsidRDefault="00C469DC">
            <w:r>
              <w:t>5</w:t>
            </w:r>
          </w:p>
        </w:tc>
        <w:tc>
          <w:tcPr>
            <w:tcW w:w="2880" w:type="dxa"/>
          </w:tcPr>
          <w:p w14:paraId="7D1ECFD6" w14:textId="77777777" w:rsidR="00B92F60" w:rsidRDefault="00C469DC">
            <w:r>
              <w:t>Describe the setting, locations, and relevant dates, including periods of recruitment</w:t>
            </w:r>
          </w:p>
        </w:tc>
        <w:tc>
          <w:tcPr>
            <w:tcW w:w="2880" w:type="dxa"/>
          </w:tcPr>
          <w:p w14:paraId="2218441F" w14:textId="5CA9AA54" w:rsidR="00B92F60" w:rsidRDefault="00C469DC">
            <w:r>
              <w:t>Methods, Setting, p.</w:t>
            </w:r>
            <w:r w:rsidR="008438A8">
              <w:t>6</w:t>
            </w:r>
          </w:p>
        </w:tc>
      </w:tr>
      <w:tr w:rsidR="00B92F60" w14:paraId="728F8104" w14:textId="77777777">
        <w:tc>
          <w:tcPr>
            <w:tcW w:w="2880" w:type="dxa"/>
          </w:tcPr>
          <w:p w14:paraId="7350CC15" w14:textId="77777777" w:rsidR="00B92F60" w:rsidRDefault="00C469DC">
            <w:r>
              <w:t>6a</w:t>
            </w:r>
          </w:p>
        </w:tc>
        <w:tc>
          <w:tcPr>
            <w:tcW w:w="2880" w:type="dxa"/>
          </w:tcPr>
          <w:p w14:paraId="7DB23218" w14:textId="77777777" w:rsidR="00B92F60" w:rsidRDefault="00C469DC">
            <w:r>
              <w:t>Give the eligibility criteria, and the sources and methods of participant selection</w:t>
            </w:r>
          </w:p>
        </w:tc>
        <w:tc>
          <w:tcPr>
            <w:tcW w:w="2880" w:type="dxa"/>
          </w:tcPr>
          <w:p w14:paraId="3838B549" w14:textId="01A65065" w:rsidR="00B92F60" w:rsidRDefault="00C469DC">
            <w:r>
              <w:t>Methods, Participants, p</w:t>
            </w:r>
            <w:r w:rsidR="003833E2">
              <w:t>.</w:t>
            </w:r>
            <w:r w:rsidR="00BD7CAC">
              <w:t>7</w:t>
            </w:r>
            <w:r w:rsidR="003833E2">
              <w:t>-6</w:t>
            </w:r>
          </w:p>
        </w:tc>
      </w:tr>
      <w:tr w:rsidR="00B92F60" w14:paraId="0F62FFE4" w14:textId="77777777">
        <w:tc>
          <w:tcPr>
            <w:tcW w:w="2880" w:type="dxa"/>
          </w:tcPr>
          <w:p w14:paraId="06556BF2" w14:textId="77777777" w:rsidR="00B92F60" w:rsidRDefault="00C469DC">
            <w:r>
              <w:t>7</w:t>
            </w:r>
          </w:p>
        </w:tc>
        <w:tc>
          <w:tcPr>
            <w:tcW w:w="2880" w:type="dxa"/>
          </w:tcPr>
          <w:p w14:paraId="161ACF33" w14:textId="77777777" w:rsidR="00B92F60" w:rsidRDefault="00C469DC">
            <w:r>
              <w:t>Clearly define all outcomes, exposures, predictors, potential confounders</w:t>
            </w:r>
          </w:p>
        </w:tc>
        <w:tc>
          <w:tcPr>
            <w:tcW w:w="2880" w:type="dxa"/>
          </w:tcPr>
          <w:p w14:paraId="1D8B986B" w14:textId="4EEC81FD" w:rsidR="00B92F60" w:rsidRDefault="00C469DC">
            <w:r>
              <w:t>Methods, Variables, p.</w:t>
            </w:r>
            <w:r w:rsidR="00463184">
              <w:t>8-9</w:t>
            </w:r>
          </w:p>
        </w:tc>
      </w:tr>
      <w:tr w:rsidR="00B92F60" w14:paraId="0CCF2930" w14:textId="77777777">
        <w:tc>
          <w:tcPr>
            <w:tcW w:w="2880" w:type="dxa"/>
          </w:tcPr>
          <w:p w14:paraId="63FF7816" w14:textId="77777777" w:rsidR="00B92F60" w:rsidRDefault="00C469DC">
            <w:r>
              <w:t>8</w:t>
            </w:r>
          </w:p>
        </w:tc>
        <w:tc>
          <w:tcPr>
            <w:tcW w:w="2880" w:type="dxa"/>
          </w:tcPr>
          <w:p w14:paraId="5AAECEEA" w14:textId="77777777" w:rsidR="00B92F60" w:rsidRDefault="00C469DC">
            <w:r>
              <w:t>For each variable of interest, give sources of data and details of methods of assessment</w:t>
            </w:r>
          </w:p>
        </w:tc>
        <w:tc>
          <w:tcPr>
            <w:tcW w:w="2880" w:type="dxa"/>
          </w:tcPr>
          <w:p w14:paraId="7F44C890" w14:textId="22A4A7CF" w:rsidR="00B92F60" w:rsidRDefault="00C469DC">
            <w:r>
              <w:t>Methods, Data collection, p.</w:t>
            </w:r>
            <w:r w:rsidR="00480DAF">
              <w:t>8</w:t>
            </w:r>
          </w:p>
        </w:tc>
      </w:tr>
      <w:tr w:rsidR="00B92F60" w14:paraId="7E912C77" w14:textId="77777777">
        <w:tc>
          <w:tcPr>
            <w:tcW w:w="2880" w:type="dxa"/>
          </w:tcPr>
          <w:p w14:paraId="026BC712" w14:textId="77777777" w:rsidR="00B92F60" w:rsidRDefault="00C469DC">
            <w:r>
              <w:t>9</w:t>
            </w:r>
          </w:p>
        </w:tc>
        <w:tc>
          <w:tcPr>
            <w:tcW w:w="2880" w:type="dxa"/>
          </w:tcPr>
          <w:p w14:paraId="7BC0AC97" w14:textId="77777777" w:rsidR="00B92F60" w:rsidRDefault="00C469DC">
            <w:r>
              <w:t>Describe any efforts to address potential sources of bias</w:t>
            </w:r>
          </w:p>
        </w:tc>
        <w:tc>
          <w:tcPr>
            <w:tcW w:w="2880" w:type="dxa"/>
          </w:tcPr>
          <w:p w14:paraId="29AA1FC2" w14:textId="327DD4A1" w:rsidR="00B92F60" w:rsidRDefault="00C469DC">
            <w:r>
              <w:t>Methods, Bias, p.</w:t>
            </w:r>
            <w:r w:rsidR="004514AD">
              <w:t>9</w:t>
            </w:r>
          </w:p>
        </w:tc>
      </w:tr>
      <w:tr w:rsidR="00B92F60" w14:paraId="0DA58ECF" w14:textId="77777777">
        <w:tc>
          <w:tcPr>
            <w:tcW w:w="2880" w:type="dxa"/>
          </w:tcPr>
          <w:p w14:paraId="2263CD04" w14:textId="77777777" w:rsidR="00B92F60" w:rsidRDefault="00C469DC">
            <w:r>
              <w:t>10</w:t>
            </w:r>
          </w:p>
        </w:tc>
        <w:tc>
          <w:tcPr>
            <w:tcW w:w="2880" w:type="dxa"/>
          </w:tcPr>
          <w:p w14:paraId="69BCC8A0" w14:textId="77777777" w:rsidR="00B92F60" w:rsidRDefault="00C469DC">
            <w:r>
              <w:t>Explain how the study size was arrived at</w:t>
            </w:r>
          </w:p>
        </w:tc>
        <w:tc>
          <w:tcPr>
            <w:tcW w:w="2880" w:type="dxa"/>
          </w:tcPr>
          <w:p w14:paraId="0A69887B" w14:textId="4A8F6922" w:rsidR="00B92F60" w:rsidRDefault="00C469DC">
            <w:r>
              <w:t>Methods, Sample size, p.</w:t>
            </w:r>
            <w:r w:rsidR="001D6AA4">
              <w:t>7</w:t>
            </w:r>
          </w:p>
        </w:tc>
      </w:tr>
      <w:tr w:rsidR="00B92F60" w14:paraId="2BA4C20D" w14:textId="77777777">
        <w:tc>
          <w:tcPr>
            <w:tcW w:w="2880" w:type="dxa"/>
          </w:tcPr>
          <w:p w14:paraId="2364508D" w14:textId="77777777" w:rsidR="00B92F60" w:rsidRDefault="00C469DC">
            <w:r>
              <w:t>11</w:t>
            </w:r>
          </w:p>
        </w:tc>
        <w:tc>
          <w:tcPr>
            <w:tcW w:w="2880" w:type="dxa"/>
          </w:tcPr>
          <w:p w14:paraId="5A72F149" w14:textId="77777777" w:rsidR="00B92F60" w:rsidRDefault="00C469DC">
            <w:r>
              <w:t>Explain how quantitative variables were handled in the analyses</w:t>
            </w:r>
          </w:p>
        </w:tc>
        <w:tc>
          <w:tcPr>
            <w:tcW w:w="2880" w:type="dxa"/>
          </w:tcPr>
          <w:p w14:paraId="069F62FA" w14:textId="6EBA0F8C" w:rsidR="00B92F60" w:rsidRDefault="00C469DC">
            <w:r>
              <w:t>Methods, Statistical analysis, p.</w:t>
            </w:r>
            <w:r w:rsidR="00201D94">
              <w:t>8</w:t>
            </w:r>
          </w:p>
        </w:tc>
      </w:tr>
      <w:tr w:rsidR="00B92F60" w14:paraId="1579E7AE" w14:textId="77777777">
        <w:tc>
          <w:tcPr>
            <w:tcW w:w="2880" w:type="dxa"/>
          </w:tcPr>
          <w:p w14:paraId="6AB52D29" w14:textId="77777777" w:rsidR="00B92F60" w:rsidRDefault="00C469DC">
            <w:r>
              <w:t>12</w:t>
            </w:r>
          </w:p>
        </w:tc>
        <w:tc>
          <w:tcPr>
            <w:tcW w:w="2880" w:type="dxa"/>
          </w:tcPr>
          <w:p w14:paraId="43925FD3" w14:textId="77777777" w:rsidR="00B92F60" w:rsidRDefault="00C469DC">
            <w:r>
              <w:t>Describe all statistical methods, including those used to control for confounding</w:t>
            </w:r>
          </w:p>
        </w:tc>
        <w:tc>
          <w:tcPr>
            <w:tcW w:w="2880" w:type="dxa"/>
          </w:tcPr>
          <w:p w14:paraId="61730B00" w14:textId="31473FDD" w:rsidR="00B92F60" w:rsidRDefault="00C469DC">
            <w:r>
              <w:t>Methods, Statistical analysis, p.</w:t>
            </w:r>
            <w:r w:rsidR="00201D94">
              <w:t>8-9</w:t>
            </w:r>
          </w:p>
        </w:tc>
      </w:tr>
      <w:tr w:rsidR="00B92F60" w14:paraId="7DD375D2" w14:textId="77777777">
        <w:tc>
          <w:tcPr>
            <w:tcW w:w="2880" w:type="dxa"/>
          </w:tcPr>
          <w:p w14:paraId="00B9A82D" w14:textId="77777777" w:rsidR="00B92F60" w:rsidRDefault="00C469DC">
            <w:r>
              <w:t>13a</w:t>
            </w:r>
          </w:p>
        </w:tc>
        <w:tc>
          <w:tcPr>
            <w:tcW w:w="2880" w:type="dxa"/>
          </w:tcPr>
          <w:p w14:paraId="6D756F08" w14:textId="77777777" w:rsidR="00B92F60" w:rsidRDefault="00C469DC">
            <w:r>
              <w:t xml:space="preserve">Report numbers of </w:t>
            </w:r>
            <w:r>
              <w:lastRenderedPageBreak/>
              <w:t>individuals at each stage of study (e.g., numbers eligible, included)</w:t>
            </w:r>
          </w:p>
        </w:tc>
        <w:tc>
          <w:tcPr>
            <w:tcW w:w="2880" w:type="dxa"/>
          </w:tcPr>
          <w:p w14:paraId="4D3177F3" w14:textId="1AF089FA" w:rsidR="00B92F60" w:rsidRDefault="00285B7A">
            <w:r>
              <w:lastRenderedPageBreak/>
              <w:t>Methods</w:t>
            </w:r>
            <w:r w:rsidR="00C469DC">
              <w:t xml:space="preserve">, Participant flow, </w:t>
            </w:r>
            <w:r w:rsidR="00C469DC">
              <w:lastRenderedPageBreak/>
              <w:t>p.</w:t>
            </w:r>
            <w:r w:rsidR="00161396">
              <w:t>7</w:t>
            </w:r>
          </w:p>
        </w:tc>
      </w:tr>
      <w:tr w:rsidR="00B92F60" w14:paraId="5B88AA37" w14:textId="77777777">
        <w:tc>
          <w:tcPr>
            <w:tcW w:w="2880" w:type="dxa"/>
          </w:tcPr>
          <w:p w14:paraId="345C039C" w14:textId="77777777" w:rsidR="00B92F60" w:rsidRDefault="00C469DC">
            <w:r>
              <w:lastRenderedPageBreak/>
              <w:t>14</w:t>
            </w:r>
          </w:p>
        </w:tc>
        <w:tc>
          <w:tcPr>
            <w:tcW w:w="2880" w:type="dxa"/>
          </w:tcPr>
          <w:p w14:paraId="49033723" w14:textId="77777777" w:rsidR="00B92F60" w:rsidRDefault="00C469DC">
            <w:r>
              <w:t>Give characteristics of study participants (e.g., demographic, clinical, social)</w:t>
            </w:r>
          </w:p>
        </w:tc>
        <w:tc>
          <w:tcPr>
            <w:tcW w:w="2880" w:type="dxa"/>
          </w:tcPr>
          <w:p w14:paraId="1B670DC9" w14:textId="7D898236" w:rsidR="00B92F60" w:rsidRDefault="00C469DC">
            <w:r>
              <w:t>Results,</w:t>
            </w:r>
            <w:r>
              <w:t xml:space="preserve"> p.</w:t>
            </w:r>
            <w:r w:rsidR="003D6AEE">
              <w:t>9</w:t>
            </w:r>
          </w:p>
        </w:tc>
      </w:tr>
      <w:tr w:rsidR="00B92F60" w14:paraId="7FE737AB" w14:textId="77777777">
        <w:tc>
          <w:tcPr>
            <w:tcW w:w="2880" w:type="dxa"/>
          </w:tcPr>
          <w:p w14:paraId="24F6E3C9" w14:textId="77777777" w:rsidR="00B92F60" w:rsidRDefault="00C469DC">
            <w:r>
              <w:t>15</w:t>
            </w:r>
          </w:p>
        </w:tc>
        <w:tc>
          <w:tcPr>
            <w:tcW w:w="2880" w:type="dxa"/>
          </w:tcPr>
          <w:p w14:paraId="2E8D6DC3" w14:textId="77777777" w:rsidR="00B92F60" w:rsidRDefault="00C469DC">
            <w:r>
              <w:t>Report numbers of outcome events or summary measures</w:t>
            </w:r>
          </w:p>
        </w:tc>
        <w:tc>
          <w:tcPr>
            <w:tcW w:w="2880" w:type="dxa"/>
          </w:tcPr>
          <w:p w14:paraId="02B8A038" w14:textId="56BDF10D" w:rsidR="00B92F60" w:rsidRDefault="00C469DC">
            <w:r>
              <w:t xml:space="preserve">Results, Table </w:t>
            </w:r>
            <w:r w:rsidR="007E1DD9">
              <w:t>1</w:t>
            </w:r>
            <w:r>
              <w:t>-</w:t>
            </w:r>
            <w:r w:rsidR="007E1DD9">
              <w:t>2</w:t>
            </w:r>
            <w:r>
              <w:t>, p.</w:t>
            </w:r>
            <w:r w:rsidR="00B230BC">
              <w:t>10</w:t>
            </w:r>
            <w:r>
              <w:t>-</w:t>
            </w:r>
            <w:r w:rsidR="00B230BC">
              <w:t>1</w:t>
            </w:r>
            <w:r w:rsidR="00094126">
              <w:t>3</w:t>
            </w:r>
            <w:r w:rsidR="00B230BC">
              <w:t>,</w:t>
            </w:r>
          </w:p>
        </w:tc>
      </w:tr>
      <w:tr w:rsidR="00B92F60" w14:paraId="464416BB" w14:textId="77777777">
        <w:tc>
          <w:tcPr>
            <w:tcW w:w="2880" w:type="dxa"/>
          </w:tcPr>
          <w:p w14:paraId="644F8538" w14:textId="77777777" w:rsidR="00B92F60" w:rsidRDefault="00C469DC">
            <w:r>
              <w:t>16a</w:t>
            </w:r>
          </w:p>
        </w:tc>
        <w:tc>
          <w:tcPr>
            <w:tcW w:w="2880" w:type="dxa"/>
          </w:tcPr>
          <w:p w14:paraId="59B6AE0D" w14:textId="77777777" w:rsidR="00B92F60" w:rsidRDefault="00C469DC">
            <w:r>
              <w:t>Give unadjusted estimates and, if applicable, confounder-adjusted estimates and precision</w:t>
            </w:r>
          </w:p>
        </w:tc>
        <w:tc>
          <w:tcPr>
            <w:tcW w:w="2880" w:type="dxa"/>
          </w:tcPr>
          <w:p w14:paraId="50401A77" w14:textId="641684F7" w:rsidR="00B92F60" w:rsidRDefault="00C469DC">
            <w:r>
              <w:t xml:space="preserve">Results, Table </w:t>
            </w:r>
            <w:r w:rsidR="00CF0579">
              <w:t>3</w:t>
            </w:r>
            <w:r>
              <w:t>, p</w:t>
            </w:r>
            <w:r w:rsidR="005F2234">
              <w:t>.14-15</w:t>
            </w:r>
          </w:p>
        </w:tc>
      </w:tr>
      <w:tr w:rsidR="00B92F60" w14:paraId="2FCD7379" w14:textId="77777777">
        <w:tc>
          <w:tcPr>
            <w:tcW w:w="2880" w:type="dxa"/>
          </w:tcPr>
          <w:p w14:paraId="3D28D30F" w14:textId="77777777" w:rsidR="00B92F60" w:rsidRDefault="00C469DC">
            <w:r>
              <w:t>17</w:t>
            </w:r>
          </w:p>
        </w:tc>
        <w:tc>
          <w:tcPr>
            <w:tcW w:w="2880" w:type="dxa"/>
          </w:tcPr>
          <w:p w14:paraId="6235B918" w14:textId="77777777" w:rsidR="00B92F60" w:rsidRDefault="00C469DC">
            <w:r>
              <w:t>Report other analyses done (e.g., subgroup analyses, sensitivity analyses)</w:t>
            </w:r>
          </w:p>
        </w:tc>
        <w:tc>
          <w:tcPr>
            <w:tcW w:w="2880" w:type="dxa"/>
          </w:tcPr>
          <w:p w14:paraId="420AB4F8" w14:textId="27B6B337" w:rsidR="00B92F60" w:rsidRDefault="00C469DC">
            <w:r>
              <w:t>Results, Additional analysis, p.1</w:t>
            </w:r>
            <w:r w:rsidR="00CB1DF0">
              <w:t>0</w:t>
            </w:r>
          </w:p>
        </w:tc>
      </w:tr>
      <w:tr w:rsidR="00B92F60" w14:paraId="25FBC084" w14:textId="77777777">
        <w:tc>
          <w:tcPr>
            <w:tcW w:w="2880" w:type="dxa"/>
          </w:tcPr>
          <w:p w14:paraId="77D3B994" w14:textId="77777777" w:rsidR="00B92F60" w:rsidRDefault="00C469DC">
            <w:r>
              <w:t>18</w:t>
            </w:r>
          </w:p>
        </w:tc>
        <w:tc>
          <w:tcPr>
            <w:tcW w:w="2880" w:type="dxa"/>
          </w:tcPr>
          <w:p w14:paraId="10834DB1" w14:textId="77777777" w:rsidR="00B92F60" w:rsidRDefault="00C469DC">
            <w:r>
              <w:t>Summarise key results with reference to study objectives</w:t>
            </w:r>
          </w:p>
        </w:tc>
        <w:tc>
          <w:tcPr>
            <w:tcW w:w="2880" w:type="dxa"/>
          </w:tcPr>
          <w:p w14:paraId="18483A92" w14:textId="6F24B0E7" w:rsidR="00B92F60" w:rsidRDefault="00C469DC">
            <w:r>
              <w:t>Discussion, p.1</w:t>
            </w:r>
            <w:r w:rsidR="007074FE">
              <w:t>5</w:t>
            </w:r>
          </w:p>
        </w:tc>
      </w:tr>
      <w:tr w:rsidR="00B92F60" w14:paraId="514A4981" w14:textId="77777777">
        <w:tc>
          <w:tcPr>
            <w:tcW w:w="2880" w:type="dxa"/>
          </w:tcPr>
          <w:p w14:paraId="46155AC0" w14:textId="77777777" w:rsidR="00B92F60" w:rsidRDefault="00C469DC">
            <w:r>
              <w:t>19</w:t>
            </w:r>
          </w:p>
        </w:tc>
        <w:tc>
          <w:tcPr>
            <w:tcW w:w="2880" w:type="dxa"/>
          </w:tcPr>
          <w:p w14:paraId="3C474693" w14:textId="77777777" w:rsidR="00B92F60" w:rsidRDefault="00C469DC">
            <w:r>
              <w:t>Discuss limitations of the study</w:t>
            </w:r>
          </w:p>
        </w:tc>
        <w:tc>
          <w:tcPr>
            <w:tcW w:w="2880" w:type="dxa"/>
          </w:tcPr>
          <w:p w14:paraId="156B528B" w14:textId="7F87362C" w:rsidR="00B92F60" w:rsidRDefault="00C469DC">
            <w:r>
              <w:t>Discussion, p.1</w:t>
            </w:r>
            <w:r w:rsidR="00402972">
              <w:t>8</w:t>
            </w:r>
          </w:p>
        </w:tc>
      </w:tr>
      <w:tr w:rsidR="00B92F60" w14:paraId="0B9D594A" w14:textId="77777777">
        <w:tc>
          <w:tcPr>
            <w:tcW w:w="2880" w:type="dxa"/>
          </w:tcPr>
          <w:p w14:paraId="29F2BDBF" w14:textId="77777777" w:rsidR="00B92F60" w:rsidRDefault="00C469DC">
            <w:r>
              <w:t>20</w:t>
            </w:r>
          </w:p>
        </w:tc>
        <w:tc>
          <w:tcPr>
            <w:tcW w:w="2880" w:type="dxa"/>
          </w:tcPr>
          <w:p w14:paraId="606600BB" w14:textId="77777777" w:rsidR="00B92F60" w:rsidRDefault="00C469DC">
            <w:r>
              <w:t>Give a cautious overall interpretation of results considering objectives and limitations</w:t>
            </w:r>
          </w:p>
        </w:tc>
        <w:tc>
          <w:tcPr>
            <w:tcW w:w="2880" w:type="dxa"/>
          </w:tcPr>
          <w:p w14:paraId="4436F68D" w14:textId="622D3CC7" w:rsidR="00B92F60" w:rsidRDefault="00C469DC">
            <w:r>
              <w:t>Discussion, p.1</w:t>
            </w:r>
            <w:r w:rsidR="00333E0E">
              <w:t>8</w:t>
            </w:r>
          </w:p>
        </w:tc>
      </w:tr>
      <w:tr w:rsidR="00B92F60" w14:paraId="2881FADE" w14:textId="77777777">
        <w:tc>
          <w:tcPr>
            <w:tcW w:w="2880" w:type="dxa"/>
          </w:tcPr>
          <w:p w14:paraId="2E772C19" w14:textId="77777777" w:rsidR="00B92F60" w:rsidRDefault="00C469DC">
            <w:r>
              <w:t>21</w:t>
            </w:r>
          </w:p>
        </w:tc>
        <w:tc>
          <w:tcPr>
            <w:tcW w:w="2880" w:type="dxa"/>
          </w:tcPr>
          <w:p w14:paraId="2CE3881C" w14:textId="57543BFF" w:rsidR="00B92F60" w:rsidRDefault="00C469DC">
            <w:r>
              <w:t xml:space="preserve">Discuss the </w:t>
            </w:r>
            <w:r w:rsidR="00C33A92">
              <w:t>generalizability</w:t>
            </w:r>
            <w:r>
              <w:t xml:space="preserve"> (external validity) of the study results</w:t>
            </w:r>
          </w:p>
        </w:tc>
        <w:tc>
          <w:tcPr>
            <w:tcW w:w="2880" w:type="dxa"/>
          </w:tcPr>
          <w:p w14:paraId="2FE96986" w14:textId="32EEC250" w:rsidR="00B92F60" w:rsidRDefault="00C469DC">
            <w:r>
              <w:t>Discussion, p.1</w:t>
            </w:r>
            <w:r w:rsidR="00840D31">
              <w:t>7-18</w:t>
            </w:r>
          </w:p>
        </w:tc>
      </w:tr>
      <w:tr w:rsidR="00B92F60" w14:paraId="2ECBF8E2" w14:textId="77777777">
        <w:tc>
          <w:tcPr>
            <w:tcW w:w="2880" w:type="dxa"/>
          </w:tcPr>
          <w:p w14:paraId="1D81F18A" w14:textId="77777777" w:rsidR="00B92F60" w:rsidRDefault="00C469DC">
            <w:r>
              <w:t>22</w:t>
            </w:r>
          </w:p>
        </w:tc>
        <w:tc>
          <w:tcPr>
            <w:tcW w:w="2880" w:type="dxa"/>
          </w:tcPr>
          <w:p w14:paraId="1D1BFB46" w14:textId="77777777" w:rsidR="00B92F60" w:rsidRDefault="00C469DC">
            <w:r>
              <w:t>Give the source of funding and the role of the funders</w:t>
            </w:r>
          </w:p>
        </w:tc>
        <w:tc>
          <w:tcPr>
            <w:tcW w:w="2880" w:type="dxa"/>
          </w:tcPr>
          <w:p w14:paraId="5583727D" w14:textId="0F13998B" w:rsidR="00B92F60" w:rsidRDefault="00C469DC">
            <w:r>
              <w:t>Funding</w:t>
            </w:r>
            <w:r w:rsidR="005A3D49">
              <w:t xml:space="preserve"> sta</w:t>
            </w:r>
            <w:r w:rsidR="000B4AF9">
              <w:t>tement</w:t>
            </w:r>
            <w:r>
              <w:t>, p.1</w:t>
            </w:r>
            <w:r w:rsidR="000B4AF9">
              <w:t>9</w:t>
            </w:r>
          </w:p>
        </w:tc>
      </w:tr>
    </w:tbl>
    <w:p w14:paraId="6217B6EA" w14:textId="77777777" w:rsidR="003666D4" w:rsidRDefault="003666D4"/>
    <w:sectPr w:rsidR="003666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5777807">
    <w:abstractNumId w:val="8"/>
  </w:num>
  <w:num w:numId="2" w16cid:durableId="1672172758">
    <w:abstractNumId w:val="6"/>
  </w:num>
  <w:num w:numId="3" w16cid:durableId="1578051463">
    <w:abstractNumId w:val="5"/>
  </w:num>
  <w:num w:numId="4" w16cid:durableId="524904629">
    <w:abstractNumId w:val="4"/>
  </w:num>
  <w:num w:numId="5" w16cid:durableId="1000305210">
    <w:abstractNumId w:val="7"/>
  </w:num>
  <w:num w:numId="6" w16cid:durableId="1548641295">
    <w:abstractNumId w:val="3"/>
  </w:num>
  <w:num w:numId="7" w16cid:durableId="564340211">
    <w:abstractNumId w:val="2"/>
  </w:num>
  <w:num w:numId="8" w16cid:durableId="1521628728">
    <w:abstractNumId w:val="1"/>
  </w:num>
  <w:num w:numId="9" w16cid:durableId="84764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F9C"/>
    <w:rsid w:val="00034616"/>
    <w:rsid w:val="0006063C"/>
    <w:rsid w:val="00094126"/>
    <w:rsid w:val="000B4AF9"/>
    <w:rsid w:val="000F734E"/>
    <w:rsid w:val="0015074B"/>
    <w:rsid w:val="00161396"/>
    <w:rsid w:val="001D6AA4"/>
    <w:rsid w:val="00201D94"/>
    <w:rsid w:val="00237954"/>
    <w:rsid w:val="002717EE"/>
    <w:rsid w:val="00285B7A"/>
    <w:rsid w:val="0029639D"/>
    <w:rsid w:val="002E137F"/>
    <w:rsid w:val="00306D2D"/>
    <w:rsid w:val="00326F90"/>
    <w:rsid w:val="00333E0E"/>
    <w:rsid w:val="003666D4"/>
    <w:rsid w:val="003833E2"/>
    <w:rsid w:val="003D6AEE"/>
    <w:rsid w:val="003E6AF8"/>
    <w:rsid w:val="00402972"/>
    <w:rsid w:val="004514AD"/>
    <w:rsid w:val="00463184"/>
    <w:rsid w:val="00480DAF"/>
    <w:rsid w:val="00504532"/>
    <w:rsid w:val="00573869"/>
    <w:rsid w:val="005A3D49"/>
    <w:rsid w:val="005E52CF"/>
    <w:rsid w:val="005F2234"/>
    <w:rsid w:val="006019CA"/>
    <w:rsid w:val="00647E43"/>
    <w:rsid w:val="006907D8"/>
    <w:rsid w:val="006A4FB5"/>
    <w:rsid w:val="006C07C3"/>
    <w:rsid w:val="006E170B"/>
    <w:rsid w:val="007074FE"/>
    <w:rsid w:val="007A7CE1"/>
    <w:rsid w:val="007C6C2B"/>
    <w:rsid w:val="007E1DD9"/>
    <w:rsid w:val="0083148F"/>
    <w:rsid w:val="00840D31"/>
    <w:rsid w:val="008438A8"/>
    <w:rsid w:val="00865D25"/>
    <w:rsid w:val="0089046F"/>
    <w:rsid w:val="00932D90"/>
    <w:rsid w:val="00970173"/>
    <w:rsid w:val="00A42AC0"/>
    <w:rsid w:val="00AA1D8D"/>
    <w:rsid w:val="00AA2830"/>
    <w:rsid w:val="00B230BC"/>
    <w:rsid w:val="00B47730"/>
    <w:rsid w:val="00B92F60"/>
    <w:rsid w:val="00BD7CAC"/>
    <w:rsid w:val="00C33A92"/>
    <w:rsid w:val="00C469DC"/>
    <w:rsid w:val="00CB0664"/>
    <w:rsid w:val="00CB1DF0"/>
    <w:rsid w:val="00CC462E"/>
    <w:rsid w:val="00CD1376"/>
    <w:rsid w:val="00CF0579"/>
    <w:rsid w:val="00DC15B9"/>
    <w:rsid w:val="00E7101B"/>
    <w:rsid w:val="00F054CF"/>
    <w:rsid w:val="00F31DD4"/>
    <w:rsid w:val="00F92D74"/>
    <w:rsid w:val="00FC693F"/>
    <w:rsid w:val="00FC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360C35"/>
  <w14:defaultImageDpi w14:val="300"/>
  <w15:docId w15:val="{402FDBBC-3256-4C36-8A9A-02B3F9A5A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lemans38@gmail.com</cp:lastModifiedBy>
  <cp:revision>56</cp:revision>
  <dcterms:created xsi:type="dcterms:W3CDTF">2013-12-23T23:15:00Z</dcterms:created>
  <dcterms:modified xsi:type="dcterms:W3CDTF">2025-11-22T14:07:00Z</dcterms:modified>
  <cp:category/>
</cp:coreProperties>
</file>